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20DD9" w14:textId="5250939E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ltimedia </w:t>
      </w:r>
      <w:r w:rsidRPr="00742D68">
        <w:rPr>
          <w:rFonts w:ascii="Times New Roman" w:hAnsi="Times New Roman" w:cs="Times New Roman"/>
          <w:sz w:val="22"/>
          <w:szCs w:val="22"/>
        </w:rPr>
        <w:t>Appendix 2. Quality appraisal template</w:t>
      </w:r>
    </w:p>
    <w:p w14:paraId="7DCA21A2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</w:p>
    <w:p w14:paraId="4E7941F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JBI Checklist for Cross-Sectional Studies</w:t>
      </w:r>
    </w:p>
    <w:p w14:paraId="1CE4227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1. Were the inclusion criteria clearly defined?  </w:t>
      </w:r>
    </w:p>
    <w:p w14:paraId="770A9CCC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2. Were the study subjects and the setting described in detail?  </w:t>
      </w:r>
    </w:p>
    <w:p w14:paraId="6D2E2416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3. Was the exposure measured in a valid and reliable way?  </w:t>
      </w:r>
    </w:p>
    <w:p w14:paraId="1E2B4213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4. Were objective, standard criteria used for measurement of the condition?  </w:t>
      </w:r>
    </w:p>
    <w:p w14:paraId="7C92A3E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 xml:space="preserve">Q5. </w:t>
      </w:r>
      <w:proofErr w:type="spellStart"/>
      <w:r w:rsidRPr="00742D68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742D68">
        <w:rPr>
          <w:rFonts w:ascii="Times New Roman" w:hAnsi="Times New Roman" w:cs="Times New Roman"/>
          <w:sz w:val="22"/>
          <w:szCs w:val="22"/>
        </w:rPr>
        <w:t xml:space="preserve"> confounding factors identified?  </w:t>
      </w:r>
    </w:p>
    <w:p w14:paraId="20A695F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6. Were strategies to deal with confounding factors stated?  </w:t>
      </w:r>
    </w:p>
    <w:p w14:paraId="31D3A4F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7. Were the outcomes measured in a valid and reliable way?  </w:t>
      </w:r>
    </w:p>
    <w:p w14:paraId="1F6C1363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8. Was appropriate statistical analysis used?</w:t>
      </w:r>
    </w:p>
    <w:p w14:paraId="10308247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</w:p>
    <w:p w14:paraId="300291F2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JBI Checklist for Quasi-Experimental Studies</w:t>
      </w:r>
    </w:p>
    <w:p w14:paraId="6DA5B492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1. Is it clear what is the cause and what is the effect?  </w:t>
      </w:r>
    </w:p>
    <w:p w14:paraId="090D4612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2. Were the participants included in any comparisons similar?  </w:t>
      </w:r>
    </w:p>
    <w:p w14:paraId="5D45CBC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3. Were the participants included in any comparisons receiving similar treatment/care, other than the exposure or intervention of interest?  </w:t>
      </w:r>
    </w:p>
    <w:p w14:paraId="59A73D59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4. Was there a control group?  </w:t>
      </w:r>
    </w:p>
    <w:p w14:paraId="7FE9780A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5. Were there multiple measurements of the outcome pre- and post-intervention/exposure?  </w:t>
      </w:r>
    </w:p>
    <w:p w14:paraId="3AAF0960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6. Was follow-up complete, and if not, were differences between groups in terms of follow-up adequately described and analyzed?  </w:t>
      </w:r>
    </w:p>
    <w:p w14:paraId="6807775F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7. Were the outcomes of participants included in any comparisons measured in the same way?  </w:t>
      </w:r>
    </w:p>
    <w:p w14:paraId="017B6D01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8. Was appropriate statistical analysis used?</w:t>
      </w:r>
    </w:p>
    <w:p w14:paraId="77116BA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</w:p>
    <w:p w14:paraId="725B8031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MMAT for Mixed Methods Studies</w:t>
      </w:r>
    </w:p>
    <w:p w14:paraId="3B51C8B8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1. Are there clear research questions?  </w:t>
      </w:r>
    </w:p>
    <w:p w14:paraId="4B8E0A7E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2. Do the collected data allow addressing the research questions?</w:t>
      </w:r>
    </w:p>
    <w:p w14:paraId="233560D6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3. Is the mixed methods design relevant to address the research question?  </w:t>
      </w:r>
    </w:p>
    <w:p w14:paraId="51D0BC25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4. Is the integration of qualitative and quantitative data/results relevant and adequately addressed?  </w:t>
      </w:r>
    </w:p>
    <w:p w14:paraId="4FCEBF71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5. Are the interpretations of the integrated results supported by the data?  </w:t>
      </w:r>
    </w:p>
    <w:p w14:paraId="49933063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6. Are divergences and inconsistencies between quantitative and qualitative results adequately addressed?  </w:t>
      </w:r>
    </w:p>
    <w:p w14:paraId="2EB413BE" w14:textId="77777777" w:rsidR="003051AD" w:rsidRPr="00742D68" w:rsidRDefault="003051AD" w:rsidP="003051AD">
      <w:pPr>
        <w:rPr>
          <w:rFonts w:ascii="Times New Roman" w:hAnsi="Times New Roman" w:cs="Times New Roman"/>
          <w:sz w:val="22"/>
          <w:szCs w:val="22"/>
        </w:rPr>
      </w:pPr>
      <w:r w:rsidRPr="00742D68">
        <w:rPr>
          <w:rFonts w:ascii="Times New Roman" w:hAnsi="Times New Roman" w:cs="Times New Roman"/>
          <w:sz w:val="22"/>
          <w:szCs w:val="22"/>
        </w:rPr>
        <w:t>Q7. Do the different components of the study adhere to the quality criteria of each tradition of the methods involved?</w:t>
      </w:r>
    </w:p>
    <w:p w14:paraId="76ECE771" w14:textId="77777777" w:rsidR="00A2031A" w:rsidRDefault="00A2031A"/>
    <w:sectPr w:rsidR="00A203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1AD"/>
    <w:rsid w:val="003040C2"/>
    <w:rsid w:val="003051AD"/>
    <w:rsid w:val="00A2031A"/>
    <w:rsid w:val="00F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C9237"/>
  <w15:chartTrackingRefBased/>
  <w15:docId w15:val="{1558002F-5165-6846-B834-9DA33527F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1AD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1A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1A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1A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1A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1A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1A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1A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1A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1A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1A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1A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1AD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1AD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1A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1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2-05T15:48:00Z</dcterms:created>
  <dcterms:modified xsi:type="dcterms:W3CDTF">2026-02-05T15:49:00Z</dcterms:modified>
</cp:coreProperties>
</file>